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7DADB" w14:textId="77777777" w:rsidR="00D57452" w:rsidRDefault="00D57452" w:rsidP="00D57452"/>
    <w:p w14:paraId="745EF0B9" w14:textId="17BFAD8E" w:rsidR="00D57452" w:rsidRPr="002873EB" w:rsidRDefault="00D57452" w:rsidP="001D760A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52207D">
        <w:rPr>
          <w:rFonts w:ascii="Times New Roman" w:hAnsi="Times New Roman" w:cs="Times New Roman"/>
          <w:b/>
        </w:rPr>
        <w:t xml:space="preserve"> </w:t>
      </w:r>
      <w:r w:rsidR="00B56DEF">
        <w:rPr>
          <w:rFonts w:ascii="Times New Roman" w:hAnsi="Times New Roman" w:cs="Times New Roman"/>
          <w:b/>
        </w:rPr>
        <w:t>2</w:t>
      </w:r>
      <w:r w:rsidRPr="002873EB">
        <w:rPr>
          <w:rFonts w:ascii="Times New Roman" w:hAnsi="Times New Roman" w:cs="Times New Roman"/>
          <w:b/>
        </w:rPr>
        <w:t xml:space="preserve"> Mother’s perception on the communication with their daughters towards SRH issues</w:t>
      </w:r>
    </w:p>
    <w:tbl>
      <w:tblPr>
        <w:tblStyle w:val="TableGrid12"/>
        <w:tblW w:w="89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506"/>
        <w:gridCol w:w="1204"/>
        <w:gridCol w:w="1260"/>
        <w:gridCol w:w="1260"/>
        <w:gridCol w:w="1260"/>
      </w:tblGrid>
      <w:tr w:rsidR="00A32F0E" w:rsidRPr="002873EB" w14:paraId="0FB75C1B" w14:textId="77777777" w:rsidTr="00A32F0E">
        <w:trPr>
          <w:trHeight w:val="1493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143C0" w14:textId="461704F1" w:rsidR="00A32F0E" w:rsidRPr="002873EB" w:rsidRDefault="00A32F0E" w:rsidP="00A32F0E">
            <w:pPr>
              <w:spacing w:line="360" w:lineRule="auto"/>
            </w:pPr>
            <w:r w:rsidRPr="002873EB">
              <w:rPr>
                <w:szCs w:val="24"/>
              </w:rPr>
              <w:t>Statement</w:t>
            </w:r>
            <w:r>
              <w:rPr>
                <w:szCs w:val="24"/>
              </w:rPr>
              <w:t xml:space="preserve"> of perception on communica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10A39" w14:textId="77777777" w:rsidR="00A32F0E" w:rsidRPr="002873EB" w:rsidRDefault="00A32F0E" w:rsidP="00A32F0E">
            <w:pPr>
              <w:spacing w:line="360" w:lineRule="auto"/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F64B7" w14:textId="77777777" w:rsidR="00A32F0E" w:rsidRPr="002873EB" w:rsidRDefault="00A32F0E" w:rsidP="00A32F0E">
            <w:pPr>
              <w:pBdr>
                <w:bottom w:val="single" w:sz="4" w:space="1" w:color="auto"/>
              </w:pBdr>
              <w:tabs>
                <w:tab w:val="center" w:pos="744"/>
              </w:tabs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Strongly Agree</w:t>
            </w:r>
          </w:p>
          <w:p w14:paraId="2801EEA5" w14:textId="2465311F" w:rsidR="00A32F0E" w:rsidRPr="002873EB" w:rsidRDefault="00A32F0E" w:rsidP="00A32F0E">
            <w:pPr>
              <w:spacing w:line="360" w:lineRule="auto"/>
              <w:jc w:val="center"/>
            </w:pPr>
            <w:r w:rsidRPr="002873EB">
              <w:rPr>
                <w:szCs w:val="24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1CD03" w14:textId="77777777" w:rsidR="00A32F0E" w:rsidRPr="002873EB" w:rsidRDefault="00A32F0E" w:rsidP="00A32F0E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Agree</w:t>
            </w:r>
          </w:p>
          <w:p w14:paraId="1EA2D571" w14:textId="77777777" w:rsidR="00A32F0E" w:rsidRPr="002873EB" w:rsidRDefault="00A32F0E" w:rsidP="00A32F0E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</w:p>
          <w:p w14:paraId="6D2D03C9" w14:textId="67E3125C" w:rsidR="00A32F0E" w:rsidRPr="002873EB" w:rsidRDefault="00A32F0E" w:rsidP="00A32F0E">
            <w:pPr>
              <w:spacing w:line="360" w:lineRule="auto"/>
              <w:jc w:val="center"/>
            </w:pPr>
            <w:r w:rsidRPr="002873EB">
              <w:rPr>
                <w:szCs w:val="24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235B9" w14:textId="77777777" w:rsidR="00A32F0E" w:rsidRPr="002873EB" w:rsidRDefault="00A32F0E" w:rsidP="00A32F0E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Disagree</w:t>
            </w:r>
          </w:p>
          <w:p w14:paraId="7103AAE8" w14:textId="77777777" w:rsidR="00A32F0E" w:rsidRPr="002873EB" w:rsidRDefault="00A32F0E" w:rsidP="00A32F0E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</w:p>
          <w:p w14:paraId="72F719AC" w14:textId="34C08908" w:rsidR="00A32F0E" w:rsidRPr="002873EB" w:rsidRDefault="00A32F0E" w:rsidP="00A32F0E">
            <w:pPr>
              <w:spacing w:line="360" w:lineRule="auto"/>
              <w:jc w:val="center"/>
            </w:pPr>
            <w:r w:rsidRPr="002873EB">
              <w:rPr>
                <w:szCs w:val="24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5D065" w14:textId="77777777" w:rsidR="00A32F0E" w:rsidRPr="002873EB" w:rsidRDefault="00A32F0E" w:rsidP="00A32F0E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Strongly</w:t>
            </w:r>
          </w:p>
          <w:p w14:paraId="4C28A063" w14:textId="77777777" w:rsidR="00A32F0E" w:rsidRPr="002873EB" w:rsidRDefault="00A32F0E" w:rsidP="00A32F0E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szCs w:val="24"/>
              </w:rPr>
            </w:pPr>
            <w:r w:rsidRPr="002873EB">
              <w:rPr>
                <w:szCs w:val="24"/>
              </w:rPr>
              <w:t>Disagree</w:t>
            </w:r>
          </w:p>
          <w:p w14:paraId="0CA0CBCE" w14:textId="4D9DCCCE" w:rsidR="00A32F0E" w:rsidRPr="002873EB" w:rsidRDefault="00A32F0E" w:rsidP="00A32F0E">
            <w:pPr>
              <w:spacing w:line="360" w:lineRule="auto"/>
              <w:jc w:val="center"/>
            </w:pPr>
            <w:r w:rsidRPr="002873EB">
              <w:rPr>
                <w:szCs w:val="24"/>
              </w:rPr>
              <w:t>N (%)</w:t>
            </w:r>
          </w:p>
        </w:tc>
      </w:tr>
      <w:tr w:rsidR="00A32F0E" w:rsidRPr="002873EB" w14:paraId="57360F4F" w14:textId="77777777" w:rsidTr="00A32F0E">
        <w:trPr>
          <w:trHeight w:val="56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D18BF" w14:textId="6FF885A1" w:rsidR="00A32F0E" w:rsidRPr="002873EB" w:rsidRDefault="00A32F0E" w:rsidP="00A32F0E">
            <w:pPr>
              <w:spacing w:line="360" w:lineRule="auto"/>
            </w:pPr>
            <w:r w:rsidRPr="002873EB">
              <w:rPr>
                <w:szCs w:val="24"/>
              </w:rPr>
              <w:t>*Talking about SRH issues would encourage my daughter to be sexually active.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B131C" w14:textId="77777777" w:rsidR="00A32F0E" w:rsidRPr="002873EB" w:rsidRDefault="00A32F0E" w:rsidP="00A32F0E">
            <w:pPr>
              <w:spacing w:line="360" w:lineRule="auto"/>
              <w:jc w:val="right"/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8C3BC" w14:textId="2C2B6E9F" w:rsidR="00A32F0E" w:rsidRPr="002873EB" w:rsidRDefault="00A32F0E" w:rsidP="00A32F0E">
            <w:pPr>
              <w:spacing w:line="360" w:lineRule="auto"/>
              <w:jc w:val="right"/>
            </w:pPr>
            <w:r w:rsidRPr="002873EB">
              <w:rPr>
                <w:szCs w:val="24"/>
              </w:rPr>
              <w:t>3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2.7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F8A6D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>49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43.7</w:t>
            </w:r>
            <w:r>
              <w:rPr>
                <w:szCs w:val="24"/>
              </w:rPr>
              <w:t>)</w:t>
            </w:r>
          </w:p>
          <w:p w14:paraId="1229BD5F" w14:textId="35AE4812" w:rsidR="00A32F0E" w:rsidRPr="002873EB" w:rsidRDefault="00A32F0E" w:rsidP="00A32F0E">
            <w:pPr>
              <w:spacing w:line="360" w:lineRule="auto"/>
              <w:jc w:val="right"/>
            </w:pPr>
            <w:r w:rsidRPr="002873EB">
              <w:rPr>
                <w:szCs w:val="24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29038" w14:textId="7A0FB786" w:rsidR="00A32F0E" w:rsidRPr="002873EB" w:rsidRDefault="00A32F0E" w:rsidP="00A32F0E">
            <w:pPr>
              <w:spacing w:line="360" w:lineRule="auto"/>
              <w:jc w:val="right"/>
            </w:pPr>
            <w:r w:rsidRPr="002873EB">
              <w:rPr>
                <w:szCs w:val="24"/>
              </w:rPr>
              <w:t xml:space="preserve">57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0.9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0797A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2.7</w:t>
            </w:r>
            <w:r>
              <w:rPr>
                <w:szCs w:val="24"/>
              </w:rPr>
              <w:t>)</w:t>
            </w:r>
          </w:p>
          <w:p w14:paraId="0873A2B8" w14:textId="77777777" w:rsidR="00A32F0E" w:rsidRPr="002873EB" w:rsidRDefault="00A32F0E" w:rsidP="00A32F0E">
            <w:pPr>
              <w:spacing w:line="360" w:lineRule="auto"/>
              <w:jc w:val="right"/>
            </w:pPr>
          </w:p>
        </w:tc>
      </w:tr>
      <w:tr w:rsidR="00A32F0E" w:rsidRPr="002873EB" w14:paraId="2065074D" w14:textId="77777777" w:rsidTr="00A32F0E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BA28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SRH issues should be discussed openly.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C776AE5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CAF46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>5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4.5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D19B3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97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86.6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FB8E0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10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 xml:space="preserve">8.9 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442D8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A32F0E" w:rsidRPr="002873EB" w14:paraId="3E1DF507" w14:textId="77777777" w:rsidTr="00A32F0E">
        <w:trPr>
          <w:trHeight w:val="42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5DC9A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My daughter knows about SRH but I need to talk about it.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D7CF2A9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61AC1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2.7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D4464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92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82.1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87D9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17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15.2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19494E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A32F0E" w:rsidRPr="002873EB" w14:paraId="303790EF" w14:textId="77777777" w:rsidTr="00A32F0E">
        <w:trPr>
          <w:trHeight w:val="569"/>
        </w:trPr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1E4DD028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I do not talk to my daughter about SRH because I am against it for unmarried girls.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A37545E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C58B7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6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.4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431A9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54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 xml:space="preserve">48.2 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1D750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>49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43.8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1DBD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3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2.7</w:t>
            </w:r>
            <w:r>
              <w:rPr>
                <w:szCs w:val="24"/>
              </w:rPr>
              <w:t>)</w:t>
            </w:r>
          </w:p>
        </w:tc>
      </w:tr>
      <w:tr w:rsidR="00A32F0E" w:rsidRPr="002873EB" w14:paraId="29A2EE6F" w14:textId="77777777" w:rsidTr="00F81769">
        <w:trPr>
          <w:trHeight w:val="565"/>
        </w:trPr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5EC00048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I fear I may provide too much sexual information if I discuss sex with my daughter.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6D7B3BC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6E427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6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.4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B7021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58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1.8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97229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47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41.9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D765F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>1</w:t>
            </w:r>
            <w:r>
              <w:rPr>
                <w:szCs w:val="24"/>
              </w:rPr>
              <w:t xml:space="preserve"> (</w:t>
            </w:r>
            <w:r w:rsidRPr="002873EB">
              <w:rPr>
                <w:szCs w:val="24"/>
              </w:rPr>
              <w:t>0.9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     </w:t>
            </w:r>
          </w:p>
        </w:tc>
        <w:bookmarkStart w:id="0" w:name="_GoBack"/>
        <w:bookmarkEnd w:id="0"/>
      </w:tr>
      <w:tr w:rsidR="00A32F0E" w:rsidRPr="002873EB" w14:paraId="7ADFA1DC" w14:textId="77777777" w:rsidTr="00F81769">
        <w:trPr>
          <w:trHeight w:val="213"/>
        </w:trPr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6AA1DC95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My daughter is too young to tell about SRH issues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E982C2D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39158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7.1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B8C06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66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8.9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9EB8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36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 xml:space="preserve">32.1 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0B8D5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 xml:space="preserve">2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1.8</w:t>
            </w:r>
            <w:r>
              <w:rPr>
                <w:szCs w:val="24"/>
              </w:rPr>
              <w:t>)</w:t>
            </w:r>
          </w:p>
        </w:tc>
      </w:tr>
      <w:tr w:rsidR="00A32F0E" w:rsidRPr="002873EB" w14:paraId="6D087E9B" w14:textId="77777777" w:rsidTr="00F81769">
        <w:trPr>
          <w:trHeight w:val="1278"/>
        </w:trPr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705176FF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I really know enough about SRH issues to talk about them with my daughter.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04EFB11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27A56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4.5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C3A2C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75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66.9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04E53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32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 xml:space="preserve">28.6 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9A3A9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 w:rsidRPr="002873EB">
              <w:rPr>
                <w:szCs w:val="24"/>
              </w:rPr>
              <w:t>-</w:t>
            </w:r>
          </w:p>
        </w:tc>
      </w:tr>
      <w:tr w:rsidR="00A32F0E" w:rsidRPr="002873EB" w14:paraId="1C3889B1" w14:textId="77777777" w:rsidTr="00F81769">
        <w:trPr>
          <w:trHeight w:val="425"/>
        </w:trPr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79EDF605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Religion is allowed to discuss SRH issues with my daughter,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9040571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1A1FB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 (0.9)</w:t>
            </w:r>
            <w:r w:rsidRPr="002873EB">
              <w:rPr>
                <w:szCs w:val="24"/>
              </w:rPr>
              <w:t xml:space="preserve">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00388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81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72.3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46114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29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25.9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D32F4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0.9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     </w:t>
            </w:r>
          </w:p>
        </w:tc>
      </w:tr>
      <w:tr w:rsidR="00A32F0E" w:rsidRPr="002873EB" w14:paraId="7114422A" w14:textId="77777777" w:rsidTr="00F81769">
        <w:trPr>
          <w:trHeight w:val="191"/>
        </w:trPr>
        <w:tc>
          <w:tcPr>
            <w:tcW w:w="3420" w:type="dxa"/>
            <w:tcBorders>
              <w:top w:val="nil"/>
              <w:bottom w:val="nil"/>
              <w:right w:val="nil"/>
            </w:tcBorders>
            <w:hideMark/>
          </w:tcPr>
          <w:p w14:paraId="400716FB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Discussing SRH issue is not traditionally acceptable between mother and adolescent daughter.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B096031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C1CCD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4 (3.6)</w:t>
            </w:r>
            <w:r w:rsidRPr="002873EB">
              <w:rPr>
                <w:szCs w:val="24"/>
              </w:rPr>
              <w:t xml:space="preserve">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9DEFC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45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40.2</w:t>
            </w:r>
            <w:r>
              <w:rPr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DC1C58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60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53.6</w:t>
            </w:r>
            <w:r>
              <w:rPr>
                <w:szCs w:val="24"/>
              </w:rPr>
              <w:t>)</w:t>
            </w:r>
          </w:p>
          <w:p w14:paraId="52386204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150BA5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3 (2.7)</w:t>
            </w:r>
            <w:r w:rsidRPr="002873EB">
              <w:rPr>
                <w:szCs w:val="24"/>
              </w:rPr>
              <w:t xml:space="preserve"> </w:t>
            </w:r>
          </w:p>
          <w:p w14:paraId="3A6C8AC4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</w:p>
        </w:tc>
      </w:tr>
      <w:tr w:rsidR="00A32F0E" w:rsidRPr="002873EB" w14:paraId="69AC4DA6" w14:textId="77777777" w:rsidTr="00F81769">
        <w:trPr>
          <w:trHeight w:val="49"/>
        </w:trPr>
        <w:tc>
          <w:tcPr>
            <w:tcW w:w="3420" w:type="dxa"/>
            <w:tcBorders>
              <w:top w:val="nil"/>
              <w:right w:val="nil"/>
            </w:tcBorders>
            <w:hideMark/>
          </w:tcPr>
          <w:p w14:paraId="313B319B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  <w:r w:rsidRPr="002873EB">
              <w:rPr>
                <w:szCs w:val="24"/>
              </w:rPr>
              <w:t>*I find it difficult to find time to talk to my daughter about SRH.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</w:tcPr>
          <w:p w14:paraId="46EAD3F6" w14:textId="77777777" w:rsidR="00A32F0E" w:rsidRPr="002873EB" w:rsidRDefault="00A32F0E" w:rsidP="00A32F0E">
            <w:pPr>
              <w:spacing w:line="360" w:lineRule="auto"/>
              <w:rPr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hideMark/>
          </w:tcPr>
          <w:p w14:paraId="39D2573D" w14:textId="0CAD733E" w:rsidR="00A32F0E" w:rsidRPr="00A32F0E" w:rsidRDefault="00A32F0E" w:rsidP="00A32F0E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       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hideMark/>
          </w:tcPr>
          <w:p w14:paraId="556994F4" w14:textId="5C418872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      8 (</w:t>
            </w:r>
            <w:r w:rsidRPr="002873EB">
              <w:rPr>
                <w:szCs w:val="24"/>
              </w:rPr>
              <w:t>7.1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hideMark/>
          </w:tcPr>
          <w:p w14:paraId="4E842DA8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95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</w:t>
            </w:r>
            <w:r w:rsidRPr="002873EB">
              <w:rPr>
                <w:szCs w:val="24"/>
              </w:rPr>
              <w:t>84.8</w:t>
            </w:r>
            <w:r>
              <w:rPr>
                <w:szCs w:val="24"/>
              </w:rPr>
              <w:t>)</w:t>
            </w:r>
            <w:r w:rsidRPr="002873EB">
              <w:rPr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hideMark/>
          </w:tcPr>
          <w:p w14:paraId="3FD857C7" w14:textId="77777777" w:rsidR="00A32F0E" w:rsidRPr="002873EB" w:rsidRDefault="00A32F0E" w:rsidP="00A32F0E">
            <w:pPr>
              <w:spacing w:line="36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2873EB">
              <w:rPr>
                <w:szCs w:val="24"/>
              </w:rPr>
              <w:t xml:space="preserve"> </w:t>
            </w:r>
            <w:r>
              <w:rPr>
                <w:szCs w:val="24"/>
              </w:rPr>
              <w:t>(8.0)</w:t>
            </w:r>
            <w:r w:rsidRPr="002873EB">
              <w:rPr>
                <w:szCs w:val="24"/>
              </w:rPr>
              <w:t xml:space="preserve">     </w:t>
            </w:r>
          </w:p>
        </w:tc>
      </w:tr>
    </w:tbl>
    <w:p w14:paraId="122BC9C6" w14:textId="77777777" w:rsidR="00D57452" w:rsidRPr="002873EB" w:rsidRDefault="00D57452" w:rsidP="00D57452">
      <w:pPr>
        <w:spacing w:line="360" w:lineRule="auto"/>
        <w:jc w:val="both"/>
        <w:rPr>
          <w:rFonts w:ascii="Times New Roman" w:hAnsi="Times New Roman" w:cs="Times New Roman"/>
        </w:rPr>
      </w:pPr>
      <w:r w:rsidRPr="002873EB">
        <w:rPr>
          <w:rFonts w:ascii="Times New Roman" w:hAnsi="Times New Roman" w:cs="Times New Roman"/>
        </w:rPr>
        <w:t>*Negative statement</w:t>
      </w:r>
    </w:p>
    <w:p w14:paraId="34E87D0F" w14:textId="77777777" w:rsidR="00D57452" w:rsidRDefault="00D57452" w:rsidP="00D57452">
      <w:pPr>
        <w:spacing w:line="480" w:lineRule="auto"/>
        <w:rPr>
          <w:rFonts w:ascii="Times New Roman" w:hAnsi="Times New Roman" w:cs="Times New Roman"/>
        </w:rPr>
      </w:pPr>
    </w:p>
    <w:sectPr w:rsidR="00D57452" w:rsidSect="00F168F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418A1"/>
    <w:multiLevelType w:val="hybridMultilevel"/>
    <w:tmpl w:val="EE5AB1FA"/>
    <w:lvl w:ilvl="0" w:tplc="A1D63D2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452"/>
    <w:rsid w:val="000D33AA"/>
    <w:rsid w:val="001A630D"/>
    <w:rsid w:val="001D760A"/>
    <w:rsid w:val="002A5E98"/>
    <w:rsid w:val="00383222"/>
    <w:rsid w:val="0045721A"/>
    <w:rsid w:val="004F2410"/>
    <w:rsid w:val="0052207D"/>
    <w:rsid w:val="005A5538"/>
    <w:rsid w:val="00680378"/>
    <w:rsid w:val="00710735"/>
    <w:rsid w:val="009C0DCF"/>
    <w:rsid w:val="009D585C"/>
    <w:rsid w:val="00A32F0E"/>
    <w:rsid w:val="00A71887"/>
    <w:rsid w:val="00A85EC3"/>
    <w:rsid w:val="00B56DEF"/>
    <w:rsid w:val="00C26425"/>
    <w:rsid w:val="00D53DD7"/>
    <w:rsid w:val="00D57452"/>
    <w:rsid w:val="00DC4D45"/>
    <w:rsid w:val="00F0466E"/>
    <w:rsid w:val="00F168FA"/>
    <w:rsid w:val="00F21E41"/>
    <w:rsid w:val="00F81769"/>
    <w:rsid w:val="00F8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17A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4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D57452"/>
    <w:pPr>
      <w:jc w:val="both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7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D57452"/>
    <w:pPr>
      <w:jc w:val="both"/>
    </w:pPr>
    <w:rPr>
      <w:rFonts w:ascii="Times New Roman" w:eastAsia="Calibri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74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F01B41BE-89EF-4DAD-B03A-EDF2A8B80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w</cp:lastModifiedBy>
  <cp:revision>5</cp:revision>
  <dcterms:created xsi:type="dcterms:W3CDTF">2018-12-02T08:27:00Z</dcterms:created>
  <dcterms:modified xsi:type="dcterms:W3CDTF">2018-12-02T08:39:00Z</dcterms:modified>
</cp:coreProperties>
</file>